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A15FE" w14:textId="77777777" w:rsidR="00AF1CB8" w:rsidRPr="00A31924" w:rsidRDefault="00AF1CB8" w:rsidP="00AF1CB8">
      <w:pPr>
        <w:rPr>
          <w:rFonts w:ascii="Georgia" w:eastAsia="Georgia" w:hAnsi="Georgia" w:cs="Georgia"/>
          <w:color w:val="000000" w:themeColor="text1"/>
          <w:u w:val="single"/>
          <w:lang w:val="en-GB"/>
        </w:rPr>
        <w:sectPr w:rsidR="00AF1CB8" w:rsidRPr="00A31924" w:rsidSect="00456909">
          <w:type w:val="continuous"/>
          <w:pgSz w:w="15840" w:h="12240" w:orient="landscape"/>
          <w:pgMar w:top="572" w:right="1440" w:bottom="1440" w:left="1440" w:header="720" w:footer="720" w:gutter="0"/>
          <w:cols w:space="720"/>
        </w:sectPr>
      </w:pPr>
    </w:p>
    <w:p w14:paraId="66FA874A" w14:textId="6B7BC74D" w:rsidR="00AF1CB8" w:rsidRPr="006127F3" w:rsidRDefault="00D65F08" w:rsidP="00AF1CB8">
      <w:pPr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6127F3"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lang w:val="en-GB"/>
        </w:rPr>
        <w:t xml:space="preserve"> Table</w:t>
      </w:r>
      <w:r w:rsidR="00AF1CB8" w:rsidRPr="00AF1CB8">
        <w:rPr>
          <w:rFonts w:ascii="Times New Roman" w:eastAsia="Georgia" w:hAnsi="Times New Roman" w:cs="Times New Roman"/>
          <w:b/>
          <w:color w:val="000000" w:themeColor="text1"/>
          <w:sz w:val="24"/>
          <w:szCs w:val="24"/>
          <w:lang w:val="en-GB"/>
        </w:rPr>
        <w:t>: Small group learning dynamics</w:t>
      </w:r>
    </w:p>
    <w:p w14:paraId="34250FCE" w14:textId="77777777" w:rsidR="00AF1CB8" w:rsidRPr="00AF1CB8" w:rsidRDefault="00AF1CB8" w:rsidP="00AF1CB8">
      <w:pPr>
        <w:rPr>
          <w:rFonts w:ascii="Times New Roman" w:eastAsia="Georgia" w:hAnsi="Times New Roman" w:cs="Times New Roman"/>
          <w:color w:val="000000" w:themeColor="text1"/>
          <w:u w:val="single"/>
          <w:lang w:val="en-GB"/>
        </w:rPr>
      </w:pPr>
    </w:p>
    <w:tbl>
      <w:tblPr>
        <w:tblW w:w="144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2780"/>
        <w:gridCol w:w="1080"/>
        <w:gridCol w:w="1100"/>
        <w:gridCol w:w="1200"/>
        <w:gridCol w:w="1180"/>
        <w:gridCol w:w="1060"/>
        <w:gridCol w:w="1100"/>
        <w:gridCol w:w="920"/>
        <w:gridCol w:w="1040"/>
      </w:tblGrid>
      <w:tr w:rsidR="00AF1CB8" w:rsidRPr="00AF1CB8" w14:paraId="3CBF3F8D" w14:textId="77777777" w:rsidTr="00456909">
        <w:trPr>
          <w:trHeight w:val="561"/>
          <w:tblHeader/>
          <w:jc w:val="center"/>
        </w:trPr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1739" w14:textId="77777777" w:rsidR="00AF1CB8" w:rsidRPr="00AF1CB8" w:rsidRDefault="00AF1CB8" w:rsidP="00917570"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Perceptions of assignment group dynamics</w:t>
            </w:r>
          </w:p>
        </w:tc>
        <w:tc>
          <w:tcPr>
            <w:tcW w:w="2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3A0D3" w14:textId="77777777" w:rsidR="00AF1CB8" w:rsidRPr="00AF1CB8" w:rsidRDefault="00AF1CB8" w:rsidP="00917570"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LMIC or HIC participant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A48E" w14:textId="77777777" w:rsidR="00AF1CB8" w:rsidRPr="00AF1CB8" w:rsidRDefault="00AF1CB8" w:rsidP="00917570"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Strongly Agree</w:t>
            </w:r>
          </w:p>
          <w:p w14:paraId="2FCEB6A0" w14:textId="77777777" w:rsidR="00AF1CB8" w:rsidRPr="00AF1CB8" w:rsidRDefault="00AF1CB8" w:rsidP="00917570"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0E634" w14:textId="77777777" w:rsidR="00AF1CB8" w:rsidRPr="00AF1CB8" w:rsidRDefault="00AF1CB8" w:rsidP="00917570"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Agree</w:t>
            </w:r>
          </w:p>
          <w:p w14:paraId="5CCC16B4" w14:textId="77777777" w:rsidR="00AF1CB8" w:rsidRPr="00AF1CB8" w:rsidRDefault="00AF1CB8" w:rsidP="00917570"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F1FA" w14:textId="77777777" w:rsidR="00AF1CB8" w:rsidRPr="00AF1CB8" w:rsidRDefault="00AF1CB8" w:rsidP="00917570"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Uncertain  </w:t>
            </w:r>
          </w:p>
          <w:p w14:paraId="5942BD97" w14:textId="77777777" w:rsidR="00AF1CB8" w:rsidRPr="00AF1CB8" w:rsidRDefault="00AF1CB8" w:rsidP="00917570"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0256A" w14:textId="77777777" w:rsidR="00AF1CB8" w:rsidRPr="00AF1CB8" w:rsidRDefault="00AF1CB8" w:rsidP="00917570"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Disagree </w:t>
            </w:r>
          </w:p>
          <w:p w14:paraId="1958525D" w14:textId="77777777" w:rsidR="00AF1CB8" w:rsidRPr="00AF1CB8" w:rsidRDefault="00AF1CB8" w:rsidP="00917570"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8130" w14:textId="77777777" w:rsidR="00AF1CB8" w:rsidRPr="00AF1CB8" w:rsidRDefault="00AF1CB8" w:rsidP="00917570"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Strongly Disagree n (%)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129D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Χ²</w:t>
            </w:r>
          </w:p>
        </w:tc>
        <w:tc>
          <w:tcPr>
            <w:tcW w:w="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7D466" w14:textId="77777777" w:rsidR="00AF1CB8" w:rsidRPr="00AF1CB8" w:rsidRDefault="00AF1CB8" w:rsidP="00917570"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0BD8" w14:textId="77777777" w:rsidR="00AF1CB8" w:rsidRPr="00AF1CB8" w:rsidRDefault="00AF1CB8" w:rsidP="00917570">
            <w:pPr>
              <w:widowControl w:val="0"/>
              <w:jc w:val="center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AF1CB8" w:rsidRPr="00AF1CB8" w14:paraId="5AE62FAB" w14:textId="77777777" w:rsidTr="00456909">
        <w:trPr>
          <w:trHeight w:val="20"/>
          <w:jc w:val="center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D526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I felt I was a part of a learning community</w:t>
            </w:r>
          </w:p>
        </w:tc>
        <w:tc>
          <w:tcPr>
            <w:tcW w:w="2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CCDF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LMIC (n=13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7E73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8 (61.5)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DC9C8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4 (30.8)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2ECD9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7.7)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2FF4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656D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F2DF" w14:textId="77777777" w:rsidR="00AF1CB8" w:rsidRPr="00AF1CB8" w:rsidRDefault="00AF1CB8" w:rsidP="00917570">
            <w:pPr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4.851</w:t>
            </w:r>
          </w:p>
        </w:tc>
        <w:tc>
          <w:tcPr>
            <w:tcW w:w="9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A1A8C" w14:textId="77777777" w:rsidR="00AF1CB8" w:rsidRPr="00AF1CB8" w:rsidRDefault="00AF1CB8" w:rsidP="00917570">
            <w:pPr>
              <w:widowControl w:val="0"/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0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935E9" w14:textId="77777777" w:rsidR="00AF1CB8" w:rsidRPr="00AF1CB8" w:rsidRDefault="00AF1CB8" w:rsidP="00917570">
            <w:pPr>
              <w:widowControl w:val="0"/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.088</w:t>
            </w:r>
          </w:p>
        </w:tc>
      </w:tr>
      <w:tr w:rsidR="00AF1CB8" w:rsidRPr="00AF1CB8" w14:paraId="007DDC6F" w14:textId="77777777" w:rsidTr="00456909">
        <w:trPr>
          <w:trHeight w:val="20"/>
          <w:jc w:val="center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8F0F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076C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HIC (n=9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96CF6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2 (22.2)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5F216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7 (77.8)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4EBDD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96E20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2B0BE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3512D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F169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F640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F1CB8" w:rsidRPr="00AF1CB8" w14:paraId="798090C8" w14:textId="77777777" w:rsidTr="00456909">
        <w:trPr>
          <w:trHeight w:val="20"/>
          <w:jc w:val="center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E3702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I actively exchanged ideas within my group</w:t>
            </w:r>
          </w:p>
        </w:tc>
        <w:tc>
          <w:tcPr>
            <w:tcW w:w="2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139C5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LMIC (n=13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20B1D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5 (38.5)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13B7D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7 (53.8)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4103C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7.7)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FC83B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151C8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B3109" w14:textId="77777777" w:rsidR="00AF1CB8" w:rsidRPr="00AF1CB8" w:rsidRDefault="00AF1CB8" w:rsidP="00917570">
            <w:pPr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2.178</w:t>
            </w:r>
          </w:p>
        </w:tc>
        <w:tc>
          <w:tcPr>
            <w:tcW w:w="9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4F5C6" w14:textId="77777777" w:rsidR="00AF1CB8" w:rsidRPr="00AF1CB8" w:rsidRDefault="00AF1CB8" w:rsidP="00917570">
            <w:pPr>
              <w:widowControl w:val="0"/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  <w:p w14:paraId="639555B0" w14:textId="77777777" w:rsidR="00AF1CB8" w:rsidRPr="00AF1CB8" w:rsidRDefault="00AF1CB8" w:rsidP="00917570">
            <w:pPr>
              <w:widowControl w:val="0"/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539F2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.536</w:t>
            </w:r>
          </w:p>
          <w:p w14:paraId="2A8CE02B" w14:textId="77777777" w:rsidR="00AF1CB8" w:rsidRPr="00AF1CB8" w:rsidRDefault="00AF1CB8" w:rsidP="00917570">
            <w:pPr>
              <w:widowControl w:val="0"/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F1CB8" w:rsidRPr="00AF1CB8" w14:paraId="34368478" w14:textId="77777777" w:rsidTr="00456909">
        <w:trPr>
          <w:trHeight w:val="20"/>
          <w:jc w:val="center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F4D94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0999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HIC (n=9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FC75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3 (33.3)</w:t>
            </w:r>
          </w:p>
        </w:tc>
        <w:tc>
          <w:tcPr>
            <w:tcW w:w="1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E1873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5 (55.6)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EF09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FE78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11.1)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0FF09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4D402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64576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3BFEB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F1CB8" w:rsidRPr="00AF1CB8" w14:paraId="501BB5CF" w14:textId="77777777" w:rsidTr="00456909">
        <w:trPr>
          <w:trHeight w:val="20"/>
          <w:jc w:val="center"/>
        </w:trPr>
        <w:tc>
          <w:tcPr>
            <w:tcW w:w="29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4D13A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I learned new skills from others in the group</w:t>
            </w:r>
          </w:p>
        </w:tc>
        <w:tc>
          <w:tcPr>
            <w:tcW w:w="2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6B8C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LMIC (n=13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9ACA9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0 (76.9)</w:t>
            </w:r>
          </w:p>
        </w:tc>
        <w:tc>
          <w:tcPr>
            <w:tcW w:w="1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77DA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3 (23.1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FE9B2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3A0A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06C72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30F3" w14:textId="77777777" w:rsidR="00AF1CB8" w:rsidRPr="00AF1CB8" w:rsidRDefault="00AF1CB8" w:rsidP="00917570">
            <w:pPr>
              <w:widowControl w:val="0"/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0.483</w:t>
            </w:r>
          </w:p>
        </w:tc>
        <w:tc>
          <w:tcPr>
            <w:tcW w:w="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BA476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0EF9A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bookmarkStart w:id="0" w:name="OLE_LINK1"/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.015</w:t>
            </w:r>
          </w:p>
          <w:bookmarkEnd w:id="0"/>
          <w:p w14:paraId="0AB4AB49" w14:textId="77777777" w:rsidR="00AF1CB8" w:rsidRPr="00AF1CB8" w:rsidRDefault="00AF1CB8" w:rsidP="00917570">
            <w:pPr>
              <w:widowControl w:val="0"/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F1CB8" w:rsidRPr="00AF1CB8" w14:paraId="0B294214" w14:textId="77777777" w:rsidTr="00456909">
        <w:trPr>
          <w:trHeight w:val="20"/>
          <w:jc w:val="center"/>
        </w:trPr>
        <w:tc>
          <w:tcPr>
            <w:tcW w:w="29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A9912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F1D55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HIC (n=9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51EE4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11.1)</w:t>
            </w:r>
          </w:p>
        </w:tc>
        <w:tc>
          <w:tcPr>
            <w:tcW w:w="1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F08F0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5 (55.6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BF9E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2 (22.2)</w:t>
            </w:r>
          </w:p>
        </w:tc>
        <w:tc>
          <w:tcPr>
            <w:tcW w:w="1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207E8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44B2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11.1)</w:t>
            </w:r>
          </w:p>
        </w:tc>
        <w:tc>
          <w:tcPr>
            <w:tcW w:w="11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62C6B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2D0D8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2F5B6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F1CB8" w:rsidRPr="00AF1CB8" w14:paraId="14133550" w14:textId="77777777" w:rsidTr="00456909">
        <w:trPr>
          <w:trHeight w:val="20"/>
          <w:jc w:val="center"/>
        </w:trPr>
        <w:tc>
          <w:tcPr>
            <w:tcW w:w="29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AF97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Group learning was effective</w:t>
            </w:r>
          </w:p>
        </w:tc>
        <w:tc>
          <w:tcPr>
            <w:tcW w:w="2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501C8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LMIC (n=13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2BE5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5 (38.5)</w:t>
            </w:r>
          </w:p>
        </w:tc>
        <w:tc>
          <w:tcPr>
            <w:tcW w:w="1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AF304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7 (53.8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BFFE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7.7)</w:t>
            </w:r>
          </w:p>
        </w:tc>
        <w:tc>
          <w:tcPr>
            <w:tcW w:w="1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1717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A074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467A" w14:textId="77777777" w:rsidR="00AF1CB8" w:rsidRPr="00AF1CB8" w:rsidRDefault="00AF1CB8" w:rsidP="00917570">
            <w:pPr>
              <w:widowControl w:val="0"/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8.553</w:t>
            </w:r>
          </w:p>
        </w:tc>
        <w:tc>
          <w:tcPr>
            <w:tcW w:w="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982F9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25D55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</w:tc>
      </w:tr>
      <w:tr w:rsidR="00AF1CB8" w:rsidRPr="00AF1CB8" w14:paraId="2C77875F" w14:textId="77777777" w:rsidTr="00456909">
        <w:trPr>
          <w:trHeight w:val="20"/>
          <w:jc w:val="center"/>
        </w:trPr>
        <w:tc>
          <w:tcPr>
            <w:tcW w:w="29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0F0B7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F6E3B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HIC (n=9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4876E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C5111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C54D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5 (55.6)</w:t>
            </w:r>
          </w:p>
        </w:tc>
        <w:tc>
          <w:tcPr>
            <w:tcW w:w="1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09CB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2 (22.2)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87D06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2 (22.2)</w:t>
            </w:r>
          </w:p>
        </w:tc>
        <w:tc>
          <w:tcPr>
            <w:tcW w:w="11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2593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B3C71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A6BD5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F1CB8" w:rsidRPr="00AF1CB8" w14:paraId="1D2E2BD4" w14:textId="77777777" w:rsidTr="00456909">
        <w:trPr>
          <w:trHeight w:val="20"/>
          <w:jc w:val="center"/>
        </w:trPr>
        <w:tc>
          <w:tcPr>
            <w:tcW w:w="29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11BCF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Group learning was time consuming</w:t>
            </w:r>
          </w:p>
        </w:tc>
        <w:tc>
          <w:tcPr>
            <w:tcW w:w="2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94F0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LMIC (n=13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292A2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0ED0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gramStart"/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3  (</w:t>
            </w:r>
            <w:proofErr w:type="gramEnd"/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23.1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54A15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5 (38.4)</w:t>
            </w:r>
          </w:p>
        </w:tc>
        <w:tc>
          <w:tcPr>
            <w:tcW w:w="1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DFAB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2 (15.4)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8D5F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gramStart"/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3  (</w:t>
            </w:r>
            <w:proofErr w:type="gramEnd"/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23.1)</w:t>
            </w:r>
          </w:p>
        </w:tc>
        <w:tc>
          <w:tcPr>
            <w:tcW w:w="11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83EDD" w14:textId="77777777" w:rsidR="00AF1CB8" w:rsidRPr="00AF1CB8" w:rsidRDefault="00AF1CB8" w:rsidP="00917570">
            <w:pPr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5.450</w:t>
            </w:r>
          </w:p>
        </w:tc>
        <w:tc>
          <w:tcPr>
            <w:tcW w:w="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9DD1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34C98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</w:tr>
      <w:tr w:rsidR="00AF1CB8" w:rsidRPr="00AF1CB8" w14:paraId="44B39CCA" w14:textId="77777777" w:rsidTr="00456909">
        <w:trPr>
          <w:trHeight w:val="20"/>
          <w:jc w:val="center"/>
        </w:trPr>
        <w:tc>
          <w:tcPr>
            <w:tcW w:w="29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17DF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6DCD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HIC (n=9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51642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7 (77.8)</w:t>
            </w:r>
          </w:p>
        </w:tc>
        <w:tc>
          <w:tcPr>
            <w:tcW w:w="1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3B214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11.1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3636A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11.1)</w:t>
            </w:r>
          </w:p>
        </w:tc>
        <w:tc>
          <w:tcPr>
            <w:tcW w:w="1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98B30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D7454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5D5B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57A8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5B2A7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F1CB8" w:rsidRPr="00AF1CB8" w14:paraId="1BE55C0B" w14:textId="77777777" w:rsidTr="00456909">
        <w:trPr>
          <w:trHeight w:val="20"/>
          <w:jc w:val="center"/>
        </w:trPr>
        <w:tc>
          <w:tcPr>
            <w:tcW w:w="29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2CF6B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Group learning is recommended in the future</w:t>
            </w:r>
          </w:p>
        </w:tc>
        <w:tc>
          <w:tcPr>
            <w:tcW w:w="2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C1423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LMIC (n=13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D5B81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6 (46.2)</w:t>
            </w:r>
          </w:p>
        </w:tc>
        <w:tc>
          <w:tcPr>
            <w:tcW w:w="1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4712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7 (53.8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43E5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C9788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399C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50385" w14:textId="77777777" w:rsidR="00AF1CB8" w:rsidRPr="00AF1CB8" w:rsidRDefault="00AF1CB8" w:rsidP="00917570">
            <w:pPr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3.313</w:t>
            </w:r>
          </w:p>
          <w:p w14:paraId="3D84C3E2" w14:textId="77777777" w:rsidR="00AF1CB8" w:rsidRPr="00AF1CB8" w:rsidRDefault="00AF1CB8" w:rsidP="00917570">
            <w:pPr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B8248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  <w:p w14:paraId="36A1BB14" w14:textId="77777777" w:rsidR="00AF1CB8" w:rsidRPr="00AF1CB8" w:rsidRDefault="00AF1CB8" w:rsidP="00917570">
            <w:pPr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2CD92" w14:textId="77777777" w:rsidR="00AF1CB8" w:rsidRPr="00AF1CB8" w:rsidRDefault="00AF1CB8" w:rsidP="00917570">
            <w:pPr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.010</w:t>
            </w:r>
          </w:p>
        </w:tc>
      </w:tr>
      <w:tr w:rsidR="00AF1CB8" w:rsidRPr="00AF1CB8" w14:paraId="465B4BFA" w14:textId="77777777" w:rsidTr="00456909">
        <w:trPr>
          <w:trHeight w:val="20"/>
          <w:jc w:val="center"/>
        </w:trPr>
        <w:tc>
          <w:tcPr>
            <w:tcW w:w="29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8CB2B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6FACC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HIC (n=9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05D92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26E74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3 (33.3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40567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4 (44.4)</w:t>
            </w:r>
          </w:p>
        </w:tc>
        <w:tc>
          <w:tcPr>
            <w:tcW w:w="1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FE8CE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11.1)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2FD01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11.1)</w:t>
            </w:r>
          </w:p>
        </w:tc>
        <w:tc>
          <w:tcPr>
            <w:tcW w:w="11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0FBDB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B015D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098D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F1CB8" w:rsidRPr="00AF1CB8" w14:paraId="46F044E8" w14:textId="77777777" w:rsidTr="00456909">
        <w:trPr>
          <w:trHeight w:val="20"/>
          <w:jc w:val="center"/>
        </w:trPr>
        <w:tc>
          <w:tcPr>
            <w:tcW w:w="29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E8312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There was a disconnect between group members from High-Income and Low- and Middle-Income Countries within my group</w:t>
            </w:r>
          </w:p>
        </w:tc>
        <w:tc>
          <w:tcPr>
            <w:tcW w:w="2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72DCC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LMIC (n=13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9FEE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6FD5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2 (15.4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740AE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6 (46.2)</w:t>
            </w:r>
          </w:p>
        </w:tc>
        <w:tc>
          <w:tcPr>
            <w:tcW w:w="1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92841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7.7)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25AB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4 (30.8)</w:t>
            </w:r>
          </w:p>
        </w:tc>
        <w:tc>
          <w:tcPr>
            <w:tcW w:w="11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40C15" w14:textId="77777777" w:rsidR="00AF1CB8" w:rsidRPr="00AF1CB8" w:rsidRDefault="00AF1CB8" w:rsidP="00917570">
            <w:pPr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8.112</w:t>
            </w:r>
          </w:p>
          <w:p w14:paraId="0CF037F5" w14:textId="77777777" w:rsidR="00AF1CB8" w:rsidRPr="00AF1CB8" w:rsidRDefault="00AF1CB8" w:rsidP="00917570">
            <w:pPr>
              <w:jc w:val="right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5990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BE5EB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0.088</w:t>
            </w:r>
          </w:p>
        </w:tc>
      </w:tr>
      <w:tr w:rsidR="00AF1CB8" w:rsidRPr="00AF1CB8" w14:paraId="28C436BC" w14:textId="77777777" w:rsidTr="00456909">
        <w:trPr>
          <w:trHeight w:val="20"/>
          <w:jc w:val="center"/>
        </w:trPr>
        <w:tc>
          <w:tcPr>
            <w:tcW w:w="29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05EA3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B4B56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HIC (n=9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5FDF3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3 (33.3)</w:t>
            </w:r>
          </w:p>
        </w:tc>
        <w:tc>
          <w:tcPr>
            <w:tcW w:w="1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6012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3 (33.3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E51B4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11.1)</w:t>
            </w:r>
          </w:p>
        </w:tc>
        <w:tc>
          <w:tcPr>
            <w:tcW w:w="1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44F4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11.1)</w:t>
            </w:r>
          </w:p>
        </w:tc>
        <w:tc>
          <w:tcPr>
            <w:tcW w:w="1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F00F6" w14:textId="77777777" w:rsidR="00AF1CB8" w:rsidRPr="00AF1CB8" w:rsidRDefault="00AF1CB8" w:rsidP="00917570">
            <w:pPr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AF1CB8">
              <w:rPr>
                <w:rFonts w:ascii="Times New Roman" w:eastAsia="Georgia" w:hAnsi="Times New Roman" w:cs="Times New Roman"/>
                <w:color w:val="000000" w:themeColor="text1"/>
                <w:sz w:val="18"/>
                <w:szCs w:val="18"/>
                <w:lang w:val="en-GB"/>
              </w:rPr>
              <w:t>1 (11.1)</w:t>
            </w:r>
          </w:p>
        </w:tc>
        <w:tc>
          <w:tcPr>
            <w:tcW w:w="11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4994F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A5188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67C1D" w14:textId="77777777" w:rsidR="00AF1CB8" w:rsidRPr="00AF1CB8" w:rsidRDefault="00AF1CB8" w:rsidP="00917570">
            <w:pPr>
              <w:widowControl w:val="0"/>
              <w:rPr>
                <w:rFonts w:ascii="Times New Roman" w:eastAsia="Georg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690A99C2" w14:textId="4F0652E4" w:rsidR="009A43A6" w:rsidRPr="00757962" w:rsidRDefault="009A43A6">
      <w:pPr>
        <w:rPr>
          <w:rFonts w:ascii="Times New Roman" w:eastAsia="Georgia" w:hAnsi="Times New Roman" w:cs="Times New Roman"/>
          <w:color w:val="000000" w:themeColor="text1"/>
          <w:sz w:val="20"/>
          <w:szCs w:val="20"/>
          <w:lang w:val="en-GB"/>
        </w:rPr>
      </w:pPr>
    </w:p>
    <w:sectPr w:rsidR="009A43A6" w:rsidRPr="00757962" w:rsidSect="00AF1CB8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CB8"/>
    <w:rsid w:val="001459B0"/>
    <w:rsid w:val="00411090"/>
    <w:rsid w:val="00456909"/>
    <w:rsid w:val="004C56E8"/>
    <w:rsid w:val="006127F3"/>
    <w:rsid w:val="00757962"/>
    <w:rsid w:val="009A43A6"/>
    <w:rsid w:val="00AF1CB8"/>
    <w:rsid w:val="00C150FD"/>
    <w:rsid w:val="00D65F08"/>
    <w:rsid w:val="00EE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14642"/>
  <w15:chartTrackingRefBased/>
  <w15:docId w15:val="{E9D79B02-A2D5-F34B-BD1A-3C1EB63F4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CB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yande, Barnabas</dc:creator>
  <cp:keywords/>
  <dc:description/>
  <cp:lastModifiedBy>Alayande, Barnabas</cp:lastModifiedBy>
  <cp:revision>2</cp:revision>
  <dcterms:created xsi:type="dcterms:W3CDTF">2023-04-16T05:03:00Z</dcterms:created>
  <dcterms:modified xsi:type="dcterms:W3CDTF">2023-04-16T05:03:00Z</dcterms:modified>
</cp:coreProperties>
</file>